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F3A82" w14:textId="77777777" w:rsidR="00C03962" w:rsidRDefault="00C03962" w:rsidP="00C03962">
      <w:pPr>
        <w:widowControl/>
        <w:spacing w:afterLines="50" w:after="156" w:line="480" w:lineRule="auto"/>
        <w:rPr>
          <w:rFonts w:ascii="Arial" w:eastAsia="黑体" w:hAnsi="Arial" w:cs="Arial"/>
          <w:b/>
          <w:bCs/>
          <w:kern w:val="0"/>
          <w:sz w:val="22"/>
        </w:rPr>
      </w:pPr>
      <w:r>
        <w:rPr>
          <w:rFonts w:ascii="Arial" w:eastAsia="黑体" w:hAnsi="Arial" w:cs="Arial"/>
          <w:b/>
          <w:bCs/>
          <w:kern w:val="0"/>
          <w:sz w:val="22"/>
        </w:rPr>
        <w:t>Table S</w:t>
      </w:r>
      <w:r>
        <w:rPr>
          <w:rFonts w:ascii="Arial" w:eastAsia="黑体" w:hAnsi="Arial" w:cs="Arial" w:hint="eastAsia"/>
          <w:b/>
          <w:bCs/>
          <w:kern w:val="0"/>
          <w:sz w:val="22"/>
        </w:rPr>
        <w:t>1</w:t>
      </w:r>
      <w:r>
        <w:rPr>
          <w:rFonts w:ascii="Arial" w:eastAsia="黑体" w:hAnsi="Arial" w:cs="Arial"/>
          <w:b/>
          <w:bCs/>
          <w:kern w:val="0"/>
          <w:sz w:val="22"/>
        </w:rPr>
        <w:t>. Primer sequences used for RT-qPCR experiments of</w:t>
      </w:r>
      <w:r>
        <w:rPr>
          <w:rFonts w:ascii="Arial" w:eastAsia="黑体" w:hAnsi="Arial" w:cs="Arial" w:hint="eastAsia"/>
          <w:b/>
          <w:bCs/>
          <w:kern w:val="0"/>
          <w:sz w:val="22"/>
        </w:rPr>
        <w:t xml:space="preserve"> the</w:t>
      </w:r>
      <w:r>
        <w:rPr>
          <w:rFonts w:ascii="Arial" w:eastAsia="黑体" w:hAnsi="Arial" w:cs="Arial"/>
          <w:b/>
          <w:bCs/>
          <w:kern w:val="0"/>
          <w:sz w:val="22"/>
        </w:rPr>
        <w:t xml:space="preserve"> current study</w:t>
      </w:r>
    </w:p>
    <w:tbl>
      <w:tblPr>
        <w:tblStyle w:val="1"/>
        <w:tblW w:w="623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394"/>
      </w:tblGrid>
      <w:tr w:rsidR="0018035F" w14:paraId="3C992A5A" w14:textId="77777777" w:rsidTr="00FB09FF">
        <w:trPr>
          <w:trHeight w:val="224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98D4C6B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Target </w:t>
            </w:r>
            <w:r>
              <w:rPr>
                <w:rFonts w:ascii="Arial" w:hAnsi="Arial" w:cs="Arial"/>
                <w:sz w:val="22"/>
              </w:rPr>
              <w:t>Gene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0CB9525B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rimer</w:t>
            </w:r>
            <w:r>
              <w:rPr>
                <w:rFonts w:ascii="Arial" w:hAnsi="Arial" w:cs="Arial" w:hint="eastAsia"/>
                <w:sz w:val="22"/>
              </w:rPr>
              <w:t xml:space="preserve"> Sequences (5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 xml:space="preserve"> - 3</w:t>
            </w:r>
            <w:r>
              <w:rPr>
                <w:rFonts w:ascii="Arial" w:hAnsi="Arial" w:cs="Arial"/>
                <w:sz w:val="22"/>
              </w:rPr>
              <w:t>’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18035F" w14:paraId="475D32E2" w14:textId="77777777" w:rsidTr="00FB09FF">
        <w:trPr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AFA8880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COX-I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58536D1E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:</w:t>
            </w:r>
            <w:r>
              <w:rPr>
                <w:rFonts w:ascii="Arial" w:hAnsi="Arial" w:cs="Arial"/>
                <w:sz w:val="22"/>
              </w:rPr>
              <w:t xml:space="preserve"> ACCGCGTCGTGTGTGTATTT</w:t>
            </w:r>
          </w:p>
          <w:p w14:paraId="138DF0D7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R: </w:t>
            </w:r>
            <w:r>
              <w:rPr>
                <w:rFonts w:ascii="Arial" w:hAnsi="Arial" w:cs="Arial"/>
                <w:sz w:val="22"/>
              </w:rPr>
              <w:t>ACATGCAA CTGGGCTCATACG</w:t>
            </w:r>
          </w:p>
        </w:tc>
      </w:tr>
      <w:tr w:rsidR="0018035F" w14:paraId="1BF66A1A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EC94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gr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001D9DD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CCTGGGAAAGCATACCCGTT</w:t>
            </w:r>
          </w:p>
          <w:p w14:paraId="320F9C92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GGTTGACTCACAGGACCGTT</w:t>
            </w:r>
          </w:p>
        </w:tc>
      </w:tr>
      <w:tr w:rsidR="0018035F" w14:paraId="19870042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31D9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Olfm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39D5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>: ACACAGCTCACATCCTTTCTC</w:t>
            </w:r>
          </w:p>
          <w:p w14:paraId="47A17EB7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>: GATGCTGTCCTTCTCCATGAC</w:t>
            </w:r>
          </w:p>
        </w:tc>
      </w:tr>
      <w:tr w:rsidR="0018035F" w14:paraId="05A2E93D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AC48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Lyz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5DB2ADD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CCCAAGATCTAAGAATGCCTGT</w:t>
            </w:r>
          </w:p>
          <w:p w14:paraId="4408188E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CCCATGCTCGAATGCCTT</w:t>
            </w:r>
          </w:p>
        </w:tc>
      </w:tr>
      <w:tr w:rsidR="0018035F" w14:paraId="52742E8B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80FB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Wnt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A930363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GCTGCCAAGAGTGTATTCGC</w:t>
            </w:r>
          </w:p>
          <w:p w14:paraId="34F5BD84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CCGCACAATCTACCCCTTCC</w:t>
            </w:r>
          </w:p>
        </w:tc>
      </w:tr>
      <w:tr w:rsidR="0018035F" w14:paraId="3F5FE151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702C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EG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D1E347B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GTGGCTCCGTCCGTCTTATC</w:t>
            </w:r>
          </w:p>
          <w:p w14:paraId="1AD02D20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GGCTATCCAAATCGCCTTGC</w:t>
            </w:r>
          </w:p>
        </w:tc>
      </w:tr>
      <w:tr w:rsidR="0018035F" w14:paraId="1D0DAC50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F35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D</w:t>
            </w:r>
            <w:r>
              <w:rPr>
                <w:rFonts w:ascii="Arial" w:hAnsi="Arial" w:cs="Arial" w:hint="eastAsia"/>
                <w:i/>
                <w:iCs/>
                <w:sz w:val="22"/>
              </w:rPr>
              <w:t>ll</w:t>
            </w:r>
            <w:r>
              <w:rPr>
                <w:rFonts w:ascii="Arial" w:hAnsi="Arial" w:cs="Arial"/>
                <w:i/>
                <w:iCs/>
                <w:sz w:val="22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3DB4BD8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AAGGTGCCACTTCGGTTACA</w:t>
            </w:r>
          </w:p>
          <w:p w14:paraId="5EF94D0C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GGCAATCACACACTCGTTCC</w:t>
            </w:r>
          </w:p>
        </w:tc>
      </w:tr>
      <w:tr w:rsidR="0018035F" w14:paraId="235405E9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4292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Dclk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C3E95C8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CAGCCTGGACGAGCTGGTGG</w:t>
            </w:r>
          </w:p>
          <w:p w14:paraId="68050314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: TGACCAGTTGGGGTTCACAT</w:t>
            </w:r>
          </w:p>
        </w:tc>
      </w:tr>
      <w:tr w:rsidR="0018035F" w14:paraId="5F2B021E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87D8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Muc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02F5F42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: </w:t>
            </w:r>
            <w:r>
              <w:rPr>
                <w:rFonts w:ascii="Arial" w:hAnsi="Arial" w:cs="Arial" w:hint="eastAsia"/>
                <w:sz w:val="22"/>
              </w:rPr>
              <w:t>ACCACAATCTCTACTCCCATCT</w:t>
            </w:r>
          </w:p>
          <w:p w14:paraId="04662F23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: </w:t>
            </w:r>
            <w:r>
              <w:rPr>
                <w:rFonts w:ascii="Arial" w:hAnsi="Arial" w:cs="Arial" w:hint="eastAsia"/>
                <w:sz w:val="22"/>
              </w:rPr>
              <w:t>TCCAGTCAGACCAAAAGCAG</w:t>
            </w:r>
          </w:p>
        </w:tc>
      </w:tr>
      <w:tr w:rsidR="0018035F" w14:paraId="6867C4A5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1FC7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IL-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CB8D7D3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CAGCCTGGACGAGCTGGTGG</w:t>
            </w:r>
          </w:p>
          <w:p w14:paraId="5A3CC53E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: TGACCAGTTGGGGTTCACAT</w:t>
            </w:r>
          </w:p>
        </w:tc>
      </w:tr>
      <w:tr w:rsidR="0018035F" w14:paraId="714649C4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E812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IL-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1A6FD96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GTATTCCAACTCCAAGATTTCCC</w:t>
            </w:r>
          </w:p>
          <w:p w14:paraId="5E5B57DB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: CATGCAGTAGACATGGCAGA</w:t>
            </w:r>
          </w:p>
        </w:tc>
      </w:tr>
      <w:tr w:rsidR="0018035F" w14:paraId="09531778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E2E8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sz w:val="22"/>
              </w:rPr>
              <w:t>IL-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E75BE1E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B53432">
              <w:rPr>
                <w:rFonts w:ascii="Arial" w:hAnsi="Arial" w:cs="Arial" w:hint="eastAsia"/>
                <w:sz w:val="22"/>
              </w:rPr>
              <w:t>GCTCGTCTGTAGGGCTTCC</w:t>
            </w:r>
          </w:p>
          <w:p w14:paraId="560B4496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B53432">
              <w:rPr>
                <w:rFonts w:ascii="Arial" w:hAnsi="Arial" w:cs="Arial" w:hint="eastAsia"/>
                <w:sz w:val="22"/>
              </w:rPr>
              <w:t>GTGCAGCTTATCGATGAATCCAG</w:t>
            </w:r>
          </w:p>
        </w:tc>
      </w:tr>
      <w:tr w:rsidR="0018035F" w14:paraId="0D823FA2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1C6D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IL-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9276686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GACAAGCAACGAGACGGTGA</w:t>
            </w:r>
          </w:p>
          <w:p w14:paraId="57951638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: TTGGAATAGCGTCTCCACGG</w:t>
            </w:r>
          </w:p>
        </w:tc>
      </w:tr>
      <w:tr w:rsidR="0018035F" w14:paraId="44250D0B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2CC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IL-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A3C87BF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TGCTCTTCAGTTCTGTGCTGG</w:t>
            </w:r>
          </w:p>
          <w:p w14:paraId="3F3089D9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R: GACGGAGAGACACAAGCAGC</w:t>
            </w:r>
          </w:p>
        </w:tc>
      </w:tr>
      <w:tr w:rsidR="0018035F" w14:paraId="4DC290AF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3636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lastRenderedPageBreak/>
              <w:t>IL-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4969FF1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: AGCTCCCTGGTTCTCTCACT</w:t>
            </w:r>
          </w:p>
          <w:p w14:paraId="4182B0B9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: CTCATTAGAAGGGGCCGTGG</w:t>
            </w:r>
          </w:p>
        </w:tc>
      </w:tr>
      <w:tr w:rsidR="0018035F" w14:paraId="1CB43CA8" w14:textId="77777777" w:rsidTr="00FB09F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55D7F" w14:textId="77777777" w:rsidR="0018035F" w:rsidRDefault="0018035F" w:rsidP="00FB09FF">
            <w:pPr>
              <w:widowControl/>
              <w:spacing w:afterLines="50" w:after="156"/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GAPDH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09565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AGGAGCGAGACCCCACTAACA</w:t>
            </w:r>
          </w:p>
          <w:p w14:paraId="3C802FBD" w14:textId="77777777" w:rsidR="0018035F" w:rsidRDefault="0018035F" w:rsidP="00FB09FF">
            <w:pPr>
              <w:widowControl/>
              <w:spacing w:afterLines="50" w:after="156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</w:t>
            </w:r>
            <w:r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AGGGGGGCTAAGCAGTTGGT</w:t>
            </w:r>
          </w:p>
        </w:tc>
      </w:tr>
    </w:tbl>
    <w:p w14:paraId="35B587FF" w14:textId="77777777" w:rsidR="00867D60" w:rsidRPr="0018035F" w:rsidRDefault="00867D60">
      <w:pPr>
        <w:rPr>
          <w:rFonts w:hint="eastAsia"/>
        </w:rPr>
      </w:pPr>
    </w:p>
    <w:sectPr w:rsidR="00867D60" w:rsidRPr="00180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112E2" w14:textId="77777777" w:rsidR="00D474F2" w:rsidRDefault="00D474F2" w:rsidP="00C03962">
      <w:pPr>
        <w:rPr>
          <w:rFonts w:hint="eastAsia"/>
        </w:rPr>
      </w:pPr>
      <w:r>
        <w:separator/>
      </w:r>
    </w:p>
  </w:endnote>
  <w:endnote w:type="continuationSeparator" w:id="0">
    <w:p w14:paraId="5D2FB695" w14:textId="77777777" w:rsidR="00D474F2" w:rsidRDefault="00D474F2" w:rsidP="00C039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DC444" w14:textId="77777777" w:rsidR="00D474F2" w:rsidRDefault="00D474F2" w:rsidP="00C03962">
      <w:pPr>
        <w:rPr>
          <w:rFonts w:hint="eastAsia"/>
        </w:rPr>
      </w:pPr>
      <w:r>
        <w:separator/>
      </w:r>
    </w:p>
  </w:footnote>
  <w:footnote w:type="continuationSeparator" w:id="0">
    <w:p w14:paraId="777B2807" w14:textId="77777777" w:rsidR="00D474F2" w:rsidRDefault="00D474F2" w:rsidP="00C039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CD"/>
    <w:rsid w:val="0018035F"/>
    <w:rsid w:val="001F6A3D"/>
    <w:rsid w:val="002E77CD"/>
    <w:rsid w:val="005A46AA"/>
    <w:rsid w:val="00660CE1"/>
    <w:rsid w:val="00867D60"/>
    <w:rsid w:val="00C03962"/>
    <w:rsid w:val="00D474F2"/>
    <w:rsid w:val="00D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AB7E65"/>
  <w15:chartTrackingRefBased/>
  <w15:docId w15:val="{B41A41DC-3C0F-453D-AA99-3C79DD08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9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962"/>
    <w:rPr>
      <w:sz w:val="18"/>
      <w:szCs w:val="18"/>
    </w:rPr>
  </w:style>
  <w:style w:type="table" w:customStyle="1" w:styleId="1">
    <w:name w:val="网格型1"/>
    <w:basedOn w:val="a1"/>
    <w:autoRedefine/>
    <w:uiPriority w:val="39"/>
    <w:qFormat/>
    <w:rsid w:val="00C0396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46</Characters>
  <Application>Microsoft Office Word</Application>
  <DocSecurity>0</DocSecurity>
  <Lines>13</Lines>
  <Paragraphs>15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yin Cui</dc:creator>
  <cp:keywords/>
  <dc:description/>
  <cp:lastModifiedBy>Xuanyin Cui</cp:lastModifiedBy>
  <cp:revision>3</cp:revision>
  <dcterms:created xsi:type="dcterms:W3CDTF">2024-12-29T03:49:00Z</dcterms:created>
  <dcterms:modified xsi:type="dcterms:W3CDTF">2025-02-0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68a2d2cfca8406b3f5875267ec12b3524e763ac7f011493f63190bf139b4f</vt:lpwstr>
  </property>
</Properties>
</file>